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4. Demographic and baseline characteristics of the entire cohort according to the presence of acute kidney injury.</w:t>
      </w:r>
    </w:p>
    <w:tbl>
      <w:tblPr>
        <w:tblW w:w="960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5"/>
        <w:gridCol w:w="1058"/>
        <w:gridCol w:w="1972"/>
        <w:gridCol w:w="1701"/>
        <w:gridCol w:w="1395"/>
        <w:gridCol w:w="1134"/>
      </w:tblGrid>
      <w:tr>
        <w:trPr>
          <w:trHeight w:val="31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Characteristic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Data available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KDIGO 0 (n = 154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KDIGO 2 and 3 (n=601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ll Patients (n=214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i-FI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ge (years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2.0 (48.0-72.0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5.0 (54.0-74.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2.0 (50.0-72.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Gender (male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57 (61.9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91 (65.1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348 (62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196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BMI (kg/m2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2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5.7 (23.2-28.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7.5 (24.5-31.3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6.1 (23.5-29.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Co-morbiditie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rterial hypertensio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7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26 (40.8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19 (53.1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45 (44.2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Diabete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4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71 (17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5 (27.5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36 (20.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rteriosclerosi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0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6 (10.2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1 (15.2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47 (11.6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CO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7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35 (8.8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2 (7.0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77 (8.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22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Chronic liver disease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22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9 (3.2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3 (7.2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2 (4.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Systolic heart failure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4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36 (8.9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4 (12.4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0 (9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Thromboembolu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5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86 (5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9 (4.8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15 (5.4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524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Rehumatic vasculiti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0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9 (4.5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5 (4.2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4 (4.4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815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Serum creatinine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Baseline (μmol/l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4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9.0 (67.0-94.0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81.0 (68.6-94.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80.0 (68.0-94.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317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Maximum (μmol/l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2.0 (47.0-80.0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20.0 (138.0-327.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3.0 (52.0-119.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Pre-ICU daily medicatio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CE inhibitor or ARB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99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66 (30.9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52 (42.7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18 (34.2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NSAI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58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16 (7.8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1 (12.3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87 (9.1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spiri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09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70 (24.4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4 (25.9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24 (24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502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Diuretic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0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16 (20.9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77 (29.7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93 (23.4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Metformi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5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0 (10.5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6 (17.8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66 (12.6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Stati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3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88 (25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89 (31.7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77 (27.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Immunosuppressive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8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2 (4.1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6 (6.0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8 (4.6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Corticosteroid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22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3 (6.8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4 (9.0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7 (7.4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80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Warfari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73 (11.4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3 (17.2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76 (13.0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Treatments administered 48h before admissio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Contrast medium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38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09 (26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15 (19.2%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24 (24.5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minoglycoside antibiotic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3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9 (0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8 (1.3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7 (0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102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Peptidoglycan antibiotic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3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1 (6.5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5 (7.5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6 (6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445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CE inhibitor or ARB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4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21 (21.0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9 (27.0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80 (22.7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NSAI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51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38 (9.3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9 (10.4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97 (9.6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503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mfoterisin B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1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 (0.1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 (0.5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 (0.2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137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Diuretic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99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53 (23.4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0 (35.7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63 (26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Colloids (gelatin or starch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17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86 (26.8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22 (38.3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08 (30.1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lbumi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3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 (0.9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 (2.4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8 (1.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dmissio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Emergency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25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354 (88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53 (92.6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907 (89.7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Operative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5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42 (35.1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7 (27.8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09 (33.1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SAPS II score 24h without renal and age component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17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.0 (13.0-29.0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4.0 (16.0-34.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.0 (14.0-30.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Mechanical ventilatio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06 (65.1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415 (69.1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21 (66.2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84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White blood cell count, maximum (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/L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791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1.0 (7.8-15.3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2.0 (8.3-17.4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1.3 (8.0-15.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Platelet count, minimum (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/L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974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5.0 (153.0-268.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93.0 (118.5-264.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02.0 (143.0-267.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Source of infection (percent of all infections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46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Lung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81 (11.7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0 (16.6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8 (13.1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Abdome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62 (4.0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78 (13.0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0 (6.5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Urinary tract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0 (0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6 (4.3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6 (1.7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Skin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5 (1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6 (4.3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51 (2.4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Other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9 (1.2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8 (1.5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8 (1.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Multiple sources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21 (1.4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 (2.7%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7 (1.7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Unknown source of infectio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227 (79.4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346 (57.6%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73 (73.3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>
        <w:trPr>
          <w:trHeight w:val="992" w:hRule="atLeast"/>
        </w:trPr>
        <w:tc>
          <w:tcPr>
            <w:tcW w:w="96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Values given for variables: for continuous variables median (interquartile range), for categorical variables total number (percent of affected in a group)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Statistics used for significance: for continuous variables Independent Samples  Mann Whitney U Test, for categorical variables Fischer's Exact Test.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4:40:00Z</dcterms:created>
  <dc:creator>Vilander Laura Mirjami Ext</dc:creator>
  <dc:description/>
  <cp:keywords/>
  <dc:language>en-US</dc:language>
  <cp:lastModifiedBy>Calumpang, Mario Jade</cp:lastModifiedBy>
  <dcterms:modified xsi:type="dcterms:W3CDTF">2017-02-27T08:05:00Z</dcterms:modified>
  <cp:revision>3</cp:revision>
  <dc:subject/>
  <dc:title/>
</cp:coreProperties>
</file>